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18" w:type="dxa"/>
        <w:tblLayout w:type="fixed"/>
        <w:tblLook w:val="00A0"/>
      </w:tblPr>
      <w:tblGrid>
        <w:gridCol w:w="2164"/>
        <w:gridCol w:w="1904"/>
        <w:gridCol w:w="1620"/>
        <w:gridCol w:w="3330"/>
      </w:tblGrid>
      <w:tr w:rsidR="00401253" w:rsidRPr="00DD014E" w:rsidTr="00723C2E">
        <w:trPr>
          <w:trHeight w:val="747"/>
        </w:trPr>
        <w:tc>
          <w:tcPr>
            <w:tcW w:w="9018" w:type="dxa"/>
            <w:gridSpan w:val="4"/>
            <w:vAlign w:val="center"/>
          </w:tcPr>
          <w:p w:rsidR="00401253" w:rsidRDefault="00401253" w:rsidP="00D73AE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1.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E5BC3">
              <w:rPr>
                <w:rFonts w:ascii="Arial" w:hAnsi="Arial" w:cs="Arial"/>
                <w:b/>
                <w:i/>
                <w:sz w:val="20"/>
                <w:szCs w:val="20"/>
              </w:rPr>
              <w:t>Mcs6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Human Ortholog G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ene </w:t>
            </w:r>
            <w:r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xpression </w:t>
            </w:r>
            <w:r>
              <w:rPr>
                <w:rFonts w:ascii="Arial" w:hAnsi="Arial" w:cs="Arial"/>
                <w:b/>
                <w:sz w:val="20"/>
                <w:szCs w:val="20"/>
              </w:rPr>
              <w:t>Compared B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>etween</w:t>
            </w:r>
          </w:p>
          <w:p w:rsidR="00401253" w:rsidRPr="00DD014E" w:rsidRDefault="00401253" w:rsidP="00D73AE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n-Diseased B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reast </w:t>
            </w:r>
            <w:r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issue and </w:t>
            </w: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uctal </w:t>
            </w:r>
            <w:r>
              <w:rPr>
                <w:rFonts w:ascii="Arial" w:hAnsi="Arial" w:cs="Arial"/>
                <w:b/>
                <w:sz w:val="20"/>
                <w:szCs w:val="20"/>
              </w:rPr>
              <w:t>B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reast </w:t>
            </w:r>
            <w:r>
              <w:rPr>
                <w:rFonts w:ascii="Arial" w:hAnsi="Arial" w:cs="Arial"/>
                <w:b/>
                <w:sz w:val="20"/>
                <w:szCs w:val="20"/>
              </w:rPr>
              <w:t>Carcinoma Using Publicly Available Databases.</w:t>
            </w:r>
          </w:p>
        </w:tc>
      </w:tr>
      <w:tr w:rsidR="00401253" w:rsidRPr="00DD014E" w:rsidTr="00723C2E">
        <w:tc>
          <w:tcPr>
            <w:tcW w:w="2164" w:type="dxa"/>
            <w:tcBorders>
              <w:bottom w:val="single" w:sz="4" w:space="0" w:color="auto"/>
            </w:tcBorders>
            <w:vAlign w:val="bottom"/>
          </w:tcPr>
          <w:p w:rsidR="00401253" w:rsidRPr="00DD014E" w:rsidRDefault="00401253" w:rsidP="00D73AE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14E">
              <w:rPr>
                <w:rFonts w:ascii="Arial" w:hAnsi="Arial" w:cs="Arial"/>
                <w:b/>
                <w:sz w:val="20"/>
                <w:szCs w:val="20"/>
              </w:rPr>
              <w:t xml:space="preserve">Gene </w:t>
            </w: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DD014E">
              <w:rPr>
                <w:rFonts w:ascii="Arial" w:hAnsi="Arial" w:cs="Arial"/>
                <w:b/>
                <w:sz w:val="20"/>
                <w:szCs w:val="20"/>
              </w:rPr>
              <w:t>ame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bottom"/>
          </w:tcPr>
          <w:p w:rsidR="00401253" w:rsidRPr="00DD014E" w:rsidRDefault="00401253" w:rsidP="00D73AE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14E">
              <w:rPr>
                <w:rFonts w:ascii="Arial" w:hAnsi="Arial" w:cs="Arial"/>
                <w:b/>
                <w:sz w:val="20"/>
                <w:szCs w:val="20"/>
              </w:rPr>
              <w:t>Express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b/>
                <w:sz w:val="20"/>
                <w:szCs w:val="20"/>
              </w:rPr>
            </w:pPr>
            <w:r w:rsidRPr="00DD014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bottom"/>
          </w:tcPr>
          <w:p w:rsidR="00401253" w:rsidRPr="00DD014E" w:rsidRDefault="00401253" w:rsidP="00D73AE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14E">
              <w:rPr>
                <w:rFonts w:ascii="Arial" w:hAnsi="Arial" w:cs="Arial"/>
                <w:b/>
                <w:sz w:val="20"/>
                <w:szCs w:val="20"/>
              </w:rPr>
              <w:t xml:space="preserve">Studies </w:t>
            </w:r>
            <w:r>
              <w:rPr>
                <w:rFonts w:ascii="Arial" w:hAnsi="Arial" w:cs="Arial"/>
                <w:b/>
                <w:sz w:val="20"/>
                <w:szCs w:val="20"/>
              </w:rPr>
              <w:t>Reporting</w:t>
            </w:r>
            <w:r w:rsidRPr="00DD014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DD014E">
              <w:rPr>
                <w:rFonts w:ascii="Arial" w:hAnsi="Arial" w:cs="Arial"/>
                <w:b/>
                <w:sz w:val="20"/>
                <w:szCs w:val="20"/>
              </w:rPr>
              <w:t xml:space="preserve">ignificant </w:t>
            </w:r>
            <w:r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Pr="00DD014E">
              <w:rPr>
                <w:rFonts w:ascii="Arial" w:hAnsi="Arial" w:cs="Arial"/>
                <w:b/>
                <w:sz w:val="20"/>
                <w:szCs w:val="20"/>
              </w:rPr>
              <w:t>xpressio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Differences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ACTR6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ALDH1L2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ALX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1.67x10</w:t>
            </w:r>
            <w:r w:rsidRPr="00DD014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Zhao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Sørlie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(2001)</w:t>
            </w:r>
          </w:p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 xml:space="preserve">Richardson </w:t>
            </w:r>
            <w:r w:rsidRPr="00DD014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et al. 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AMDHD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 xml:space="preserve">Richardson </w:t>
            </w:r>
            <w:r w:rsidRPr="00DD014E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.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ANO4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APAF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ARL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 xml:space="preserve">Richardson </w:t>
            </w:r>
            <w:r w:rsidRPr="00DD014E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.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ASCL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ATP2B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BBS10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BTG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CAPS2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CCDC4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CCDC53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CCDC59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CEP290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296CBF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CHPT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Perou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Richardson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Sørlie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(2001)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Sørlie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(2003)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Turashvili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Zhao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CHST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CRADD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 xml:space="preserve">Richardson </w:t>
            </w:r>
            <w:r w:rsidRPr="00DD014E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.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CSRP2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DCN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DRAM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DUSP6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2.92x10</w:t>
            </w:r>
            <w:r w:rsidRPr="00DD014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Perou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Richardson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Sørlie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(2001)</w:t>
            </w:r>
          </w:p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Sørlie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(2003)</w:t>
            </w:r>
          </w:p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 xml:space="preserve">Zhao </w:t>
            </w:r>
            <w:r w:rsidRPr="00DD014E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.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E2F7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EEA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296CBF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EID3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Richardson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Turashvili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K3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EPYC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3.76x10</w:t>
            </w:r>
            <w:r w:rsidRPr="00DD014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Perou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Richardson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Sørlie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(2001)</w:t>
            </w:r>
          </w:p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Sørlie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(2003)</w:t>
            </w:r>
          </w:p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 xml:space="preserve">Zhao </w:t>
            </w:r>
            <w:r w:rsidRPr="00DD014E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.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FGD6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GALNT4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GLIPR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rPr>
          <w:trHeight w:val="720"/>
        </w:trPr>
        <w:tc>
          <w:tcPr>
            <w:tcW w:w="9018" w:type="dxa"/>
            <w:gridSpan w:val="4"/>
            <w:vAlign w:val="center"/>
          </w:tcPr>
          <w:p w:rsidR="00401253" w:rsidRPr="00DD014E" w:rsidRDefault="00401253" w:rsidP="0037493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B1DD3">
              <w:rPr>
                <w:rFonts w:ascii="Arial" w:hAnsi="Arial" w:cs="Arial"/>
                <w:b/>
                <w:i/>
                <w:sz w:val="20"/>
                <w:szCs w:val="20"/>
              </w:rPr>
              <w:t>Continued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E5BC3">
              <w:rPr>
                <w:rFonts w:ascii="Arial" w:hAnsi="Arial" w:cs="Arial"/>
                <w:b/>
                <w:i/>
                <w:sz w:val="20"/>
                <w:szCs w:val="20"/>
              </w:rPr>
              <w:t>Mcs6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Human Ortholog G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ene </w:t>
            </w:r>
            <w:r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xpression </w:t>
            </w:r>
            <w:r>
              <w:rPr>
                <w:rFonts w:ascii="Arial" w:hAnsi="Arial" w:cs="Arial"/>
                <w:b/>
                <w:sz w:val="20"/>
                <w:szCs w:val="20"/>
              </w:rPr>
              <w:t>Compared B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>etwee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Non-Diseased B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reast </w:t>
            </w:r>
            <w:r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issue and </w:t>
            </w: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uctal </w:t>
            </w:r>
            <w:r>
              <w:rPr>
                <w:rFonts w:ascii="Arial" w:hAnsi="Arial" w:cs="Arial"/>
                <w:b/>
                <w:sz w:val="20"/>
                <w:szCs w:val="20"/>
              </w:rPr>
              <w:t>B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reast </w:t>
            </w:r>
            <w:r>
              <w:rPr>
                <w:rFonts w:ascii="Arial" w:hAnsi="Arial" w:cs="Arial"/>
                <w:b/>
                <w:sz w:val="20"/>
                <w:szCs w:val="20"/>
              </w:rPr>
              <w:t>Carcinoma Using Publicly Available Databases</w:t>
            </w:r>
          </w:p>
        </w:tc>
      </w:tr>
      <w:tr w:rsidR="00401253" w:rsidRPr="00DD014E" w:rsidTr="00723C2E">
        <w:tc>
          <w:tcPr>
            <w:tcW w:w="2164" w:type="dxa"/>
            <w:tcBorders>
              <w:bottom w:val="single" w:sz="4" w:space="0" w:color="auto"/>
            </w:tcBorders>
            <w:vAlign w:val="bottom"/>
          </w:tcPr>
          <w:p w:rsidR="00401253" w:rsidRPr="00723C2E" w:rsidRDefault="00401253" w:rsidP="007F4C4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C2E">
              <w:rPr>
                <w:rFonts w:ascii="Arial" w:hAnsi="Arial" w:cs="Arial"/>
                <w:b/>
                <w:sz w:val="20"/>
                <w:szCs w:val="20"/>
              </w:rPr>
              <w:t>Gene Name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bottom"/>
          </w:tcPr>
          <w:p w:rsidR="00401253" w:rsidRPr="00723C2E" w:rsidRDefault="00401253" w:rsidP="007F4C4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C2E">
              <w:rPr>
                <w:rFonts w:ascii="Arial" w:hAnsi="Arial" w:cs="Arial"/>
                <w:b/>
                <w:sz w:val="20"/>
                <w:szCs w:val="20"/>
              </w:rPr>
              <w:t>Express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401253" w:rsidRPr="00723C2E" w:rsidRDefault="00401253" w:rsidP="007F4C4D">
            <w:pPr>
              <w:spacing w:after="0" w:line="240" w:lineRule="auto"/>
              <w:ind w:left="252"/>
              <w:rPr>
                <w:rFonts w:ascii="Arial" w:hAnsi="Arial" w:cs="Arial"/>
                <w:b/>
                <w:sz w:val="20"/>
                <w:szCs w:val="20"/>
              </w:rPr>
            </w:pPr>
            <w:r w:rsidRPr="00723C2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bottom"/>
          </w:tcPr>
          <w:p w:rsidR="00401253" w:rsidRPr="00723C2E" w:rsidRDefault="00401253" w:rsidP="007F4C4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C2E">
              <w:rPr>
                <w:rFonts w:ascii="Arial" w:hAnsi="Arial" w:cs="Arial"/>
                <w:b/>
                <w:sz w:val="20"/>
                <w:szCs w:val="20"/>
              </w:rPr>
              <w:t>Studies Reporting Significant Expression Differences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HAL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HCFC2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296CBF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HRB2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Richardson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Zhao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HSP90B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Perou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Richardson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Sørlie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(2001)</w:t>
            </w:r>
          </w:p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Sørlie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(2003)</w:t>
            </w:r>
          </w:p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 xml:space="preserve">Zhao </w:t>
            </w:r>
            <w:r w:rsidRPr="00DD014E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.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Perou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Richardson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Sørlie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(2001)</w:t>
            </w:r>
          </w:p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Sørlie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(2003)</w:t>
            </w:r>
          </w:p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 xml:space="preserve">Zhao </w:t>
            </w:r>
            <w:r w:rsidRPr="00DD014E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.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KCNC2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KERA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 xml:space="preserve">Richardson </w:t>
            </w:r>
            <w:r w:rsidRPr="00DD014E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.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KITLG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 xml:space="preserve">Richardson </w:t>
            </w:r>
            <w:r w:rsidRPr="00DD014E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.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LGR5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LIN7A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LOC100192313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LOC100310874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LOC362863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LOC500825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LOC500827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LOC69192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LTA4H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LUM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 xml:space="preserve">Richardson </w:t>
            </w:r>
            <w:r w:rsidRPr="00DD014E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.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METAP2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 xml:space="preserve">Richardson </w:t>
            </w:r>
            <w:r w:rsidRPr="00DD014E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.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MGAT4C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MIR135A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MIR33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296CBF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MRPL42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Perou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Richardson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Turashvili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Zhao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</w:tc>
      </w:tr>
      <w:tr w:rsidR="00401253" w:rsidRPr="00296CBF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MYBPC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Richardson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Turashvili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MYF5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MYF6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NAP1L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296CBF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NAV3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Radvanyi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Richardson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Turashvili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Zhao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NDUFA12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NEDD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Radvanyi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Richardson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 xml:space="preserve">Zhao </w:t>
            </w:r>
            <w:r w:rsidRPr="00DD014E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.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NFYB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 xml:space="preserve">Turashvili </w:t>
            </w:r>
            <w:r w:rsidRPr="00DD014E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.</w:t>
            </w:r>
          </w:p>
        </w:tc>
      </w:tr>
      <w:tr w:rsidR="00401253" w:rsidRPr="00DD014E" w:rsidTr="00723C2E">
        <w:trPr>
          <w:trHeight w:val="720"/>
        </w:trPr>
        <w:tc>
          <w:tcPr>
            <w:tcW w:w="9018" w:type="dxa"/>
            <w:gridSpan w:val="4"/>
            <w:vAlign w:val="center"/>
          </w:tcPr>
          <w:p w:rsidR="00401253" w:rsidRPr="00DD014E" w:rsidRDefault="00401253" w:rsidP="0037493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B1DD3">
              <w:rPr>
                <w:rFonts w:ascii="Arial" w:hAnsi="Arial" w:cs="Arial"/>
                <w:b/>
                <w:i/>
                <w:sz w:val="20"/>
                <w:szCs w:val="20"/>
              </w:rPr>
              <w:t>Continued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E5BC3">
              <w:rPr>
                <w:rFonts w:ascii="Arial" w:hAnsi="Arial" w:cs="Arial"/>
                <w:b/>
                <w:i/>
                <w:sz w:val="20"/>
                <w:szCs w:val="20"/>
              </w:rPr>
              <w:t>Mcs6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Human Ortholog G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ene </w:t>
            </w:r>
            <w:r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xpression </w:t>
            </w:r>
            <w:r>
              <w:rPr>
                <w:rFonts w:ascii="Arial" w:hAnsi="Arial" w:cs="Arial"/>
                <w:b/>
                <w:sz w:val="20"/>
                <w:szCs w:val="20"/>
              </w:rPr>
              <w:t>Compared B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>etwee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Non-Diseased B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reast </w:t>
            </w:r>
            <w:r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issue and </w:t>
            </w: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uctal </w:t>
            </w:r>
            <w:r>
              <w:rPr>
                <w:rFonts w:ascii="Arial" w:hAnsi="Arial" w:cs="Arial"/>
                <w:b/>
                <w:sz w:val="20"/>
                <w:szCs w:val="20"/>
              </w:rPr>
              <w:t>B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reast </w:t>
            </w:r>
            <w:r>
              <w:rPr>
                <w:rFonts w:ascii="Arial" w:hAnsi="Arial" w:cs="Arial"/>
                <w:b/>
                <w:sz w:val="20"/>
                <w:szCs w:val="20"/>
              </w:rPr>
              <w:t>Carcinoma Using Publicly Available Databases</w:t>
            </w:r>
          </w:p>
        </w:tc>
      </w:tr>
      <w:tr w:rsidR="00401253" w:rsidRPr="00DD014E" w:rsidTr="00723C2E">
        <w:trPr>
          <w:trHeight w:val="360"/>
        </w:trPr>
        <w:tc>
          <w:tcPr>
            <w:tcW w:w="2164" w:type="dxa"/>
            <w:tcBorders>
              <w:bottom w:val="single" w:sz="4" w:space="0" w:color="auto"/>
            </w:tcBorders>
            <w:vAlign w:val="bottom"/>
          </w:tcPr>
          <w:p w:rsidR="00401253" w:rsidRPr="00DD014E" w:rsidRDefault="00401253" w:rsidP="007F4C4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14E">
              <w:rPr>
                <w:rFonts w:ascii="Arial" w:hAnsi="Arial" w:cs="Arial"/>
                <w:b/>
                <w:sz w:val="20"/>
                <w:szCs w:val="20"/>
              </w:rPr>
              <w:t xml:space="preserve">Gene </w:t>
            </w: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DD014E">
              <w:rPr>
                <w:rFonts w:ascii="Arial" w:hAnsi="Arial" w:cs="Arial"/>
                <w:b/>
                <w:sz w:val="20"/>
                <w:szCs w:val="20"/>
              </w:rPr>
              <w:t>ame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bottom"/>
          </w:tcPr>
          <w:p w:rsidR="00401253" w:rsidRPr="00DD014E" w:rsidRDefault="00401253" w:rsidP="007F4C4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14E">
              <w:rPr>
                <w:rFonts w:ascii="Arial" w:hAnsi="Arial" w:cs="Arial"/>
                <w:b/>
                <w:sz w:val="20"/>
                <w:szCs w:val="20"/>
              </w:rPr>
              <w:t>Express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401253" w:rsidRPr="00DD014E" w:rsidRDefault="00401253" w:rsidP="007F4C4D">
            <w:pPr>
              <w:spacing w:after="0" w:line="240" w:lineRule="auto"/>
              <w:ind w:left="252"/>
              <w:rPr>
                <w:rFonts w:ascii="Arial" w:hAnsi="Arial" w:cs="Arial"/>
                <w:b/>
                <w:sz w:val="20"/>
                <w:szCs w:val="20"/>
              </w:rPr>
            </w:pPr>
            <w:r w:rsidRPr="00DD014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bottom"/>
          </w:tcPr>
          <w:p w:rsidR="00401253" w:rsidRPr="00DD014E" w:rsidRDefault="00401253" w:rsidP="007F4C4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14E">
              <w:rPr>
                <w:rFonts w:ascii="Arial" w:hAnsi="Arial" w:cs="Arial"/>
                <w:b/>
                <w:sz w:val="20"/>
                <w:szCs w:val="20"/>
              </w:rPr>
              <w:t xml:space="preserve">Studies </w:t>
            </w:r>
            <w:r>
              <w:rPr>
                <w:rFonts w:ascii="Arial" w:hAnsi="Arial" w:cs="Arial"/>
                <w:b/>
                <w:sz w:val="20"/>
                <w:szCs w:val="20"/>
              </w:rPr>
              <w:t>Reporting</w:t>
            </w:r>
            <w:r w:rsidRPr="00DD014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DD014E">
              <w:rPr>
                <w:rFonts w:ascii="Arial" w:hAnsi="Arial" w:cs="Arial"/>
                <w:b/>
                <w:sz w:val="20"/>
                <w:szCs w:val="20"/>
              </w:rPr>
              <w:t xml:space="preserve">ignificant </w:t>
            </w:r>
            <w:r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Pr="00DD014E">
              <w:rPr>
                <w:rFonts w:ascii="Arial" w:hAnsi="Arial" w:cs="Arial"/>
                <w:b/>
                <w:sz w:val="20"/>
                <w:szCs w:val="20"/>
              </w:rPr>
              <w:t>xpressio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Differences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NR1H4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NR2C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NT5DC3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NTS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NUDT4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NUP37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PAH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PAWR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PCTK2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PHLDA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296CBF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PMCH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Radvanyi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Richardson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PPFIA2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PPP1R12A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2.90x10</w:t>
            </w:r>
            <w:r w:rsidRPr="00DD014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Richardson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Sørlie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(2001)</w:t>
            </w:r>
          </w:p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 xml:space="preserve">Sørlie </w:t>
            </w:r>
            <w:r w:rsidRPr="00DD014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et al. </w:t>
            </w: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(2003)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PTPRQ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PTPRR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RAB2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RASSF9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RGD1205457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RGD130705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RGD1307947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RGD1310270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RGD1561102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RGD1565947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SCYL2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17A8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41A2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5A8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296CBF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6A15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  <w:r w:rsidRPr="00DD014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Richardson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Sørlie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(2001)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Sørlie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(2003)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Zhao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SNRPF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Perou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Radvanyi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Sørlie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(2001)</w:t>
            </w:r>
          </w:p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Sørlie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(2003)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SOCS2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SPIC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SYCP3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SYT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296CBF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G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Richardson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Sørlie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(2001)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Sørlie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(2003)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Zhao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TMCC3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TMEM19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rPr>
          <w:trHeight w:val="900"/>
        </w:trPr>
        <w:tc>
          <w:tcPr>
            <w:tcW w:w="9018" w:type="dxa"/>
            <w:gridSpan w:val="4"/>
            <w:vAlign w:val="center"/>
          </w:tcPr>
          <w:p w:rsidR="00401253" w:rsidRPr="00DD014E" w:rsidRDefault="00401253" w:rsidP="00FC7D7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B1DD3">
              <w:rPr>
                <w:rFonts w:ascii="Arial" w:hAnsi="Arial" w:cs="Arial"/>
                <w:b/>
                <w:i/>
                <w:sz w:val="20"/>
                <w:szCs w:val="20"/>
              </w:rPr>
              <w:t>Continued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E5BC3">
              <w:rPr>
                <w:rFonts w:ascii="Arial" w:hAnsi="Arial" w:cs="Arial"/>
                <w:b/>
                <w:i/>
                <w:sz w:val="20"/>
                <w:szCs w:val="20"/>
              </w:rPr>
              <w:t>Mcs6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Human Ortholog G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ene </w:t>
            </w:r>
            <w:r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xpression </w:t>
            </w:r>
            <w:r>
              <w:rPr>
                <w:rFonts w:ascii="Arial" w:hAnsi="Arial" w:cs="Arial"/>
                <w:b/>
                <w:sz w:val="20"/>
                <w:szCs w:val="20"/>
              </w:rPr>
              <w:t>Compared B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>etwee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Non-Diseased B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reast </w:t>
            </w:r>
            <w:r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issue and </w:t>
            </w: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uctal </w:t>
            </w:r>
            <w:r>
              <w:rPr>
                <w:rFonts w:ascii="Arial" w:hAnsi="Arial" w:cs="Arial"/>
                <w:b/>
                <w:sz w:val="20"/>
                <w:szCs w:val="20"/>
              </w:rPr>
              <w:t>B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reast </w:t>
            </w:r>
            <w:r>
              <w:rPr>
                <w:rFonts w:ascii="Arial" w:hAnsi="Arial" w:cs="Arial"/>
                <w:b/>
                <w:sz w:val="20"/>
                <w:szCs w:val="20"/>
              </w:rPr>
              <w:t>Carcinoma Using Publicly Available Databases</w:t>
            </w:r>
          </w:p>
        </w:tc>
      </w:tr>
      <w:tr w:rsidR="00401253" w:rsidRPr="00DD014E" w:rsidTr="00723C2E">
        <w:tc>
          <w:tcPr>
            <w:tcW w:w="2164" w:type="dxa"/>
            <w:tcBorders>
              <w:bottom w:val="single" w:sz="4" w:space="0" w:color="auto"/>
            </w:tcBorders>
            <w:vAlign w:val="bottom"/>
          </w:tcPr>
          <w:p w:rsidR="00401253" w:rsidRPr="00DD014E" w:rsidRDefault="00401253" w:rsidP="007F4C4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14E">
              <w:rPr>
                <w:rFonts w:ascii="Arial" w:hAnsi="Arial" w:cs="Arial"/>
                <w:b/>
                <w:sz w:val="20"/>
                <w:szCs w:val="20"/>
              </w:rPr>
              <w:t xml:space="preserve">Gene </w:t>
            </w: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DD014E">
              <w:rPr>
                <w:rFonts w:ascii="Arial" w:hAnsi="Arial" w:cs="Arial"/>
                <w:b/>
                <w:sz w:val="20"/>
                <w:szCs w:val="20"/>
              </w:rPr>
              <w:t>ame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bottom"/>
          </w:tcPr>
          <w:p w:rsidR="00401253" w:rsidRPr="00DD014E" w:rsidRDefault="00401253" w:rsidP="007F4C4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14E">
              <w:rPr>
                <w:rFonts w:ascii="Arial" w:hAnsi="Arial" w:cs="Arial"/>
                <w:b/>
                <w:sz w:val="20"/>
                <w:szCs w:val="20"/>
              </w:rPr>
              <w:t>Express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401253" w:rsidRPr="00DD014E" w:rsidRDefault="00401253" w:rsidP="007F4C4D">
            <w:pPr>
              <w:spacing w:after="0" w:line="240" w:lineRule="auto"/>
              <w:ind w:left="252"/>
              <w:rPr>
                <w:rFonts w:ascii="Arial" w:hAnsi="Arial" w:cs="Arial"/>
                <w:b/>
                <w:sz w:val="20"/>
                <w:szCs w:val="20"/>
              </w:rPr>
            </w:pPr>
            <w:r w:rsidRPr="00DD014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bottom"/>
          </w:tcPr>
          <w:p w:rsidR="00401253" w:rsidRPr="00DD014E" w:rsidRDefault="00401253" w:rsidP="007F4C4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14E">
              <w:rPr>
                <w:rFonts w:ascii="Arial" w:hAnsi="Arial" w:cs="Arial"/>
                <w:b/>
                <w:sz w:val="20"/>
                <w:szCs w:val="20"/>
              </w:rPr>
              <w:t xml:space="preserve">Studies </w:t>
            </w:r>
            <w:r>
              <w:rPr>
                <w:rFonts w:ascii="Arial" w:hAnsi="Arial" w:cs="Arial"/>
                <w:b/>
                <w:sz w:val="20"/>
                <w:szCs w:val="20"/>
              </w:rPr>
              <w:t>Reporting</w:t>
            </w:r>
            <w:r w:rsidRPr="00DD014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DD014E">
              <w:rPr>
                <w:rFonts w:ascii="Arial" w:hAnsi="Arial" w:cs="Arial"/>
                <w:b/>
                <w:sz w:val="20"/>
                <w:szCs w:val="20"/>
              </w:rPr>
              <w:t xml:space="preserve">ignificant </w:t>
            </w:r>
            <w:r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Pr="00DD014E">
              <w:rPr>
                <w:rFonts w:ascii="Arial" w:hAnsi="Arial" w:cs="Arial"/>
                <w:b/>
                <w:sz w:val="20"/>
                <w:szCs w:val="20"/>
              </w:rPr>
              <w:t>xpressio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Differences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9A4A4E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TMPO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9A4A4E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9A4A4E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9A4A4E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TMTC2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TMTC3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TPH2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TRHDE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TSPAN8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 xml:space="preserve">Richardson </w:t>
            </w:r>
            <w:r w:rsidRPr="00DD014E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.</w:t>
            </w:r>
          </w:p>
        </w:tc>
      </w:tr>
      <w:tr w:rsidR="00401253" w:rsidRPr="00296CBF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TXNRD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8.04x10</w:t>
            </w:r>
            <w:r w:rsidRPr="00DD014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Perou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Sørlie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(2001)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Sørlie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(2003)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Zhao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UBE2N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7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USP44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7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UTP20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7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 xml:space="preserve">Richardson </w:t>
            </w:r>
            <w:r w:rsidRPr="00DD014E">
              <w:rPr>
                <w:rFonts w:ascii="Arial" w:hAnsi="Arial" w:cs="Arial"/>
                <w:i/>
                <w:color w:val="000000"/>
                <w:sz w:val="20"/>
                <w:szCs w:val="20"/>
              </w:rPr>
              <w:t>et al.</w:t>
            </w:r>
          </w:p>
        </w:tc>
      </w:tr>
      <w:tr w:rsidR="00401253" w:rsidRPr="00DD014E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VEZT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01253" w:rsidRPr="00DD014E" w:rsidRDefault="00401253" w:rsidP="0083367F">
            <w:pPr>
              <w:spacing w:after="0" w:line="240" w:lineRule="auto"/>
              <w:ind w:left="7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01253" w:rsidRPr="00296CBF" w:rsidTr="00723C2E">
        <w:tc>
          <w:tcPr>
            <w:tcW w:w="2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83367F" w:rsidRDefault="00401253" w:rsidP="0083367F">
            <w:pPr>
              <w:spacing w:after="0" w:line="240" w:lineRule="auto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ZDHHC17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253" w:rsidRPr="00DD014E" w:rsidRDefault="00401253" w:rsidP="0083367F">
            <w:pPr>
              <w:spacing w:after="0" w:line="240" w:lineRule="auto"/>
              <w:ind w:left="7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14E">
              <w:rPr>
                <w:rFonts w:ascii="Arial" w:hAnsi="Arial" w:cs="Arial"/>
                <w:color w:val="000000"/>
                <w:sz w:val="20"/>
                <w:szCs w:val="20"/>
              </w:rPr>
              <w:t>1.51x10</w:t>
            </w:r>
            <w:r w:rsidRPr="00DD014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Richardson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Sørlie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(2001)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Sørlie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 xml:space="preserve">et al. </w:t>
            </w: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(2003)</w:t>
            </w:r>
          </w:p>
          <w:p w:rsidR="00401253" w:rsidRPr="00D73AE9" w:rsidRDefault="00401253" w:rsidP="0083367F">
            <w:pPr>
              <w:spacing w:after="0" w:line="240" w:lineRule="auto"/>
              <w:ind w:left="612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D73AE9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Zhao </w:t>
            </w:r>
            <w:r w:rsidRPr="00D73AE9">
              <w:rPr>
                <w:rFonts w:ascii="Arial" w:hAnsi="Arial" w:cs="Arial"/>
                <w:i/>
                <w:color w:val="000000"/>
                <w:sz w:val="20"/>
                <w:szCs w:val="20"/>
                <w:lang w:val="da-DK"/>
              </w:rPr>
              <w:t>et al.</w:t>
            </w:r>
          </w:p>
        </w:tc>
      </w:tr>
      <w:tr w:rsidR="00401253" w:rsidRPr="00DD014E" w:rsidTr="00723C2E">
        <w:trPr>
          <w:trHeight w:val="1754"/>
        </w:trPr>
        <w:tc>
          <w:tcPr>
            <w:tcW w:w="9018" w:type="dxa"/>
            <w:gridSpan w:val="4"/>
            <w:tcBorders>
              <w:top w:val="single" w:sz="4" w:space="0" w:color="auto"/>
            </w:tcBorders>
            <w:vAlign w:val="bottom"/>
          </w:tcPr>
          <w:p w:rsidR="00401253" w:rsidRPr="006E5BC3" w:rsidRDefault="00401253" w:rsidP="00374937">
            <w:pPr>
              <w:spacing w:after="0" w:line="240" w:lineRule="auto"/>
              <w:ind w:left="360" w:hanging="18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5B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6E5BC3">
              <w:rPr>
                <w:rFonts w:ascii="Arial" w:hAnsi="Arial" w:cs="Arial"/>
                <w:color w:val="000000"/>
                <w:sz w:val="20"/>
                <w:szCs w:val="20"/>
              </w:rPr>
              <w:t xml:space="preserve"> p-value for </w:t>
            </w:r>
            <w:r w:rsidRPr="000171D4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6A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was</w:t>
            </w:r>
            <w:r w:rsidRPr="006E5BC3">
              <w:rPr>
                <w:rFonts w:ascii="Arial" w:hAnsi="Arial" w:cs="Arial"/>
                <w:color w:val="000000"/>
                <w:sz w:val="20"/>
                <w:szCs w:val="20"/>
              </w:rPr>
              <w:t xml:space="preserve"> significant fo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  <w:r w:rsidRPr="006E5BC3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ncreased level of </w:t>
            </w:r>
            <w:r w:rsidRPr="000171D4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6A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epending on which study</w:t>
            </w:r>
            <w:r w:rsidRPr="006E5BC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was</w:t>
            </w:r>
            <w:r w:rsidRPr="006E5BC3">
              <w:rPr>
                <w:rFonts w:ascii="Arial" w:hAnsi="Arial" w:cs="Arial"/>
                <w:color w:val="000000"/>
                <w:sz w:val="20"/>
                <w:szCs w:val="20"/>
              </w:rPr>
              <w:t xml:space="preserve"> considered. </w:t>
            </w:r>
          </w:p>
          <w:p w:rsidR="00401253" w:rsidRDefault="00401253" w:rsidP="00374937">
            <w:pPr>
              <w:spacing w:after="0" w:line="240" w:lineRule="auto"/>
              <w:ind w:left="360" w:hanging="18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5BC3">
              <w:rPr>
                <w:rFonts w:ascii="Arial" w:hAnsi="Arial" w:cs="Arial"/>
                <w:color w:val="000000"/>
                <w:sz w:val="20"/>
                <w:szCs w:val="20"/>
              </w:rPr>
              <w:t>Genes were compared across seven studies using Oncomine 4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esearch Edition </w:t>
            </w:r>
            <w:r w:rsidRPr="004339D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hyperlink r:id="rId5" w:history="1">
              <w:r w:rsidRPr="004339D4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>www.oncomine.org/resource/login.html</w:t>
              </w:r>
            </w:hyperlink>
            <w:r>
              <w:rPr>
                <w:rFonts w:ascii="Arial" w:hAnsi="Arial" w:cs="Arial"/>
                <w:color w:val="000000"/>
                <w:sz w:val="20"/>
                <w:szCs w:val="20"/>
              </w:rPr>
              <w:t>).</w:t>
            </w:r>
          </w:p>
          <w:p w:rsidR="00401253" w:rsidRDefault="00401253" w:rsidP="00374937">
            <w:pPr>
              <w:spacing w:after="0" w:line="240" w:lineRule="auto"/>
              <w:ind w:left="360" w:hanging="1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nly s</w:t>
            </w:r>
            <w:r w:rsidRPr="006E5BC3">
              <w:rPr>
                <w:rFonts w:ascii="Arial" w:hAnsi="Arial" w:cs="Arial"/>
                <w:color w:val="000000"/>
                <w:sz w:val="20"/>
                <w:szCs w:val="20"/>
              </w:rPr>
              <w:t xml:space="preserve">tudie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hat included</w:t>
            </w:r>
            <w:r w:rsidRPr="006E5BC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on-diseased breast tissue and ductal/</w:t>
            </w:r>
            <w:r w:rsidRPr="006E5BC3">
              <w:rPr>
                <w:rFonts w:ascii="Arial" w:hAnsi="Arial" w:cs="Arial"/>
                <w:color w:val="000000"/>
                <w:sz w:val="20"/>
                <w:szCs w:val="20"/>
              </w:rPr>
              <w:t>invasive breast carcinom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6E5BC3">
              <w:rPr>
                <w:rFonts w:ascii="Arial" w:hAnsi="Arial" w:cs="Arial"/>
                <w:color w:val="000000"/>
                <w:sz w:val="20"/>
                <w:szCs w:val="20"/>
              </w:rPr>
              <w:t xml:space="preserve"> wer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queried</w:t>
            </w:r>
            <w:r w:rsidRPr="006E5BC3">
              <w:rPr>
                <w:rFonts w:ascii="Arial" w:hAnsi="Arial" w:cs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6E5BC3">
              <w:rPr>
                <w:rFonts w:ascii="Arial" w:hAnsi="Arial" w:cs="Arial"/>
                <w:color w:val="000000"/>
                <w:sz w:val="20"/>
                <w:szCs w:val="20"/>
              </w:rPr>
              <w:t>1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6E5BC3">
              <w:rPr>
                <w:rFonts w:ascii="Arial" w:hAnsi="Arial" w:cs="Arial"/>
                <w:color w:val="000000"/>
                <w:sz w:val="20"/>
                <w:szCs w:val="20"/>
              </w:rPr>
              <w:t>7].</w:t>
            </w:r>
          </w:p>
          <w:p w:rsidR="00401253" w:rsidRPr="00D73AE9" w:rsidRDefault="00401253" w:rsidP="00374937">
            <w:pPr>
              <w:spacing w:after="0" w:line="240" w:lineRule="auto"/>
              <w:ind w:left="360" w:hanging="1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r is used to indicate that a gene was </w:t>
            </w:r>
            <w:r w:rsidRPr="00EE4AE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t </w:t>
            </w:r>
            <w:r w:rsidRPr="00EE4AE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ported in any of the studies queried.</w:t>
            </w:r>
          </w:p>
        </w:tc>
      </w:tr>
    </w:tbl>
    <w:p w:rsidR="00401253" w:rsidRDefault="00401253">
      <w:pPr>
        <w:rPr>
          <w:rFonts w:ascii="Arial" w:hAnsi="Arial" w:cs="Arial"/>
          <w:b/>
        </w:rPr>
      </w:pPr>
    </w:p>
    <w:p w:rsidR="00401253" w:rsidRDefault="00401253">
      <w:pPr>
        <w:rPr>
          <w:rFonts w:ascii="Arial" w:hAnsi="Arial" w:cs="Arial"/>
          <w:b/>
        </w:rPr>
      </w:pPr>
    </w:p>
    <w:p w:rsidR="00401253" w:rsidRDefault="00401253">
      <w:pPr>
        <w:rPr>
          <w:rFonts w:ascii="Arial" w:hAnsi="Arial" w:cs="Arial"/>
          <w:b/>
        </w:rPr>
      </w:pPr>
    </w:p>
    <w:p w:rsidR="00401253" w:rsidRPr="00D3277B" w:rsidRDefault="00401253" w:rsidP="00CF0796">
      <w:r w:rsidRPr="00D3277B">
        <w:t xml:space="preserve"> </w:t>
      </w:r>
    </w:p>
    <w:sectPr w:rsidR="00401253" w:rsidRPr="00D3277B" w:rsidSect="001D2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623645"/>
    <w:multiLevelType w:val="multilevel"/>
    <w:tmpl w:val="6906A7EE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769F0FBE"/>
    <w:multiLevelType w:val="hybridMultilevel"/>
    <w:tmpl w:val="4F783D32"/>
    <w:lvl w:ilvl="0" w:tplc="3F7014D8">
      <w:start w:val="1"/>
      <w:numFmt w:val="decimal"/>
      <w:lvlText w:val="S%1."/>
      <w:lvlJc w:val="left"/>
      <w:pPr>
        <w:tabs>
          <w:tab w:val="num" w:pos="0"/>
        </w:tabs>
        <w:ind w:left="720" w:hanging="36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w0dx92p8555aaexee65zv5uessd5e9es5e5&quot;&gt;My EndNote Library-Saved&lt;record-ids&gt;&lt;item&gt;207&lt;/item&gt;&lt;/record-ids&gt;&lt;/item&gt;&lt;/Libraries&gt;"/>
  </w:docVars>
  <w:rsids>
    <w:rsidRoot w:val="00D3277B"/>
    <w:rsid w:val="000135C6"/>
    <w:rsid w:val="000171D4"/>
    <w:rsid w:val="00020548"/>
    <w:rsid w:val="00030ED1"/>
    <w:rsid w:val="00065581"/>
    <w:rsid w:val="00080769"/>
    <w:rsid w:val="00104CE7"/>
    <w:rsid w:val="0017576D"/>
    <w:rsid w:val="001D294C"/>
    <w:rsid w:val="001F68A9"/>
    <w:rsid w:val="00222C8C"/>
    <w:rsid w:val="00296CBF"/>
    <w:rsid w:val="00353921"/>
    <w:rsid w:val="00374937"/>
    <w:rsid w:val="003E3165"/>
    <w:rsid w:val="00401253"/>
    <w:rsid w:val="00432379"/>
    <w:rsid w:val="004339D4"/>
    <w:rsid w:val="004D3D8B"/>
    <w:rsid w:val="00531056"/>
    <w:rsid w:val="00533517"/>
    <w:rsid w:val="0056604F"/>
    <w:rsid w:val="00585F65"/>
    <w:rsid w:val="00613B71"/>
    <w:rsid w:val="006224CA"/>
    <w:rsid w:val="00645790"/>
    <w:rsid w:val="00654067"/>
    <w:rsid w:val="00681C3B"/>
    <w:rsid w:val="006A073B"/>
    <w:rsid w:val="006B442F"/>
    <w:rsid w:val="006C3C89"/>
    <w:rsid w:val="006D225D"/>
    <w:rsid w:val="006E5BC3"/>
    <w:rsid w:val="00711475"/>
    <w:rsid w:val="00723C2E"/>
    <w:rsid w:val="007A0223"/>
    <w:rsid w:val="007C7686"/>
    <w:rsid w:val="007F4C4D"/>
    <w:rsid w:val="007F68D3"/>
    <w:rsid w:val="00821A02"/>
    <w:rsid w:val="0083367F"/>
    <w:rsid w:val="00843DA1"/>
    <w:rsid w:val="0086595A"/>
    <w:rsid w:val="008753C7"/>
    <w:rsid w:val="008767CC"/>
    <w:rsid w:val="008C0668"/>
    <w:rsid w:val="00905469"/>
    <w:rsid w:val="009A4A4E"/>
    <w:rsid w:val="00A42EC2"/>
    <w:rsid w:val="00A94B4D"/>
    <w:rsid w:val="00AB4F46"/>
    <w:rsid w:val="00B91307"/>
    <w:rsid w:val="00BD4C91"/>
    <w:rsid w:val="00C63103"/>
    <w:rsid w:val="00C876D3"/>
    <w:rsid w:val="00CC5BA7"/>
    <w:rsid w:val="00CD798A"/>
    <w:rsid w:val="00CF0796"/>
    <w:rsid w:val="00D030EE"/>
    <w:rsid w:val="00D3277B"/>
    <w:rsid w:val="00D73AE9"/>
    <w:rsid w:val="00DB1DD3"/>
    <w:rsid w:val="00DC45CF"/>
    <w:rsid w:val="00DD014E"/>
    <w:rsid w:val="00E14C3E"/>
    <w:rsid w:val="00EC0B7B"/>
    <w:rsid w:val="00EC1A2D"/>
    <w:rsid w:val="00EE4AE9"/>
    <w:rsid w:val="00EE7385"/>
    <w:rsid w:val="00F02855"/>
    <w:rsid w:val="00FC7D77"/>
    <w:rsid w:val="00FF01D7"/>
    <w:rsid w:val="00FF29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94C"/>
    <w:pPr>
      <w:spacing w:after="200" w:line="276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3277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17576D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654067"/>
    <w:pPr>
      <w:ind w:left="720"/>
      <w:contextualSpacing/>
    </w:pPr>
  </w:style>
  <w:style w:type="character" w:styleId="Strong">
    <w:name w:val="Strong"/>
    <w:basedOn w:val="DefaultParagraphFont"/>
    <w:uiPriority w:val="99"/>
    <w:qFormat/>
    <w:rsid w:val="00E14C3E"/>
    <w:rPr>
      <w:rFonts w:cs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oncomine.org/resource/login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4</Pages>
  <Words>802</Words>
  <Characters>4577</Characters>
  <Application>Microsoft Office Outlook</Application>
  <DocSecurity>0</DocSecurity>
  <Lines>0</Lines>
  <Paragraphs>0</Paragraphs>
  <ScaleCrop>false</ScaleCrop>
  <Company>University of Louisville - BMB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 Sanders et al</dc:title>
  <dc:subject/>
  <dc:creator>BMB User</dc:creator>
  <cp:keywords/>
  <dc:description/>
  <cp:lastModifiedBy>DS</cp:lastModifiedBy>
  <cp:revision>2</cp:revision>
  <dcterms:created xsi:type="dcterms:W3CDTF">2011-04-21T15:27:00Z</dcterms:created>
  <dcterms:modified xsi:type="dcterms:W3CDTF">2011-04-21T15:27:00Z</dcterms:modified>
</cp:coreProperties>
</file>